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CEA07E" w14:textId="77777777" w:rsidR="006E43B0" w:rsidRDefault="006E43B0"/>
    <w:p w14:paraId="175A5184" w14:textId="3737DA09" w:rsidR="00E75EC6" w:rsidRPr="003070D4" w:rsidRDefault="00E75EC6">
      <w:pPr>
        <w:rPr>
          <w:b/>
        </w:rPr>
      </w:pPr>
      <w:r w:rsidRPr="003070D4">
        <w:rPr>
          <w:b/>
        </w:rPr>
        <w:t xml:space="preserve">Table </w:t>
      </w:r>
      <w:r w:rsidR="00230A5F">
        <w:rPr>
          <w:b/>
        </w:rPr>
        <w:t>S</w:t>
      </w:r>
      <w:r w:rsidR="0058576D">
        <w:rPr>
          <w:b/>
        </w:rPr>
        <w:t>1</w:t>
      </w:r>
      <w:bookmarkStart w:id="0" w:name="_GoBack"/>
      <w:bookmarkEnd w:id="0"/>
      <w:r w:rsidRPr="003070D4">
        <w:rPr>
          <w:b/>
        </w:rPr>
        <w:t xml:space="preserve">: </w:t>
      </w:r>
      <w:r w:rsidR="00230A5F">
        <w:rPr>
          <w:b/>
        </w:rPr>
        <w:t xml:space="preserve"> </w:t>
      </w:r>
      <w:r w:rsidRPr="003070D4">
        <w:rPr>
          <w:b/>
        </w:rPr>
        <w:t>Oligo</w:t>
      </w:r>
      <w:r w:rsidR="003070D4">
        <w:rPr>
          <w:b/>
        </w:rPr>
        <w:t>mer</w:t>
      </w:r>
      <w:r w:rsidRPr="003070D4">
        <w:rPr>
          <w:b/>
        </w:rPr>
        <w:t>s used as donor DNA</w:t>
      </w:r>
    </w:p>
    <w:p w14:paraId="35698407" w14:textId="2BFAE2C7" w:rsidR="006C7A9F" w:rsidRDefault="006C7A9F"/>
    <w:tbl>
      <w:tblPr>
        <w:tblStyle w:val="GridTable4-Accent3"/>
        <w:tblW w:w="9355" w:type="dxa"/>
        <w:tblLayout w:type="fixed"/>
        <w:tblLook w:val="04A0" w:firstRow="1" w:lastRow="0" w:firstColumn="1" w:lastColumn="0" w:noHBand="0" w:noVBand="1"/>
      </w:tblPr>
      <w:tblGrid>
        <w:gridCol w:w="2605"/>
        <w:gridCol w:w="6750"/>
      </w:tblGrid>
      <w:tr w:rsidR="003820C7" w14:paraId="2F6283E5" w14:textId="77777777" w:rsidTr="006E43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79B5612" w14:textId="394092BA" w:rsidR="006C7A9F" w:rsidRDefault="006C7A9F">
            <w:r>
              <w:t>Name</w:t>
            </w:r>
          </w:p>
        </w:tc>
        <w:tc>
          <w:tcPr>
            <w:tcW w:w="6750" w:type="dxa"/>
          </w:tcPr>
          <w:p w14:paraId="0D41C656" w14:textId="31936D12" w:rsidR="006C7A9F" w:rsidRDefault="006C7A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</w:t>
            </w:r>
          </w:p>
        </w:tc>
      </w:tr>
      <w:tr w:rsidR="003820C7" w14:paraId="1A2A211E" w14:textId="77777777" w:rsidTr="006E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16AB9EF" w14:textId="56237BCB" w:rsidR="003820C7" w:rsidRDefault="007B3C27" w:rsidP="003820C7">
            <w:r>
              <w:t>CST2_C-</w:t>
            </w:r>
            <w:r w:rsidR="003820C7">
              <w:t>term</w:t>
            </w:r>
            <w:r>
              <w:t>_</w:t>
            </w:r>
            <w:r w:rsidR="003820C7">
              <w:t>1xHA_FWD</w:t>
            </w:r>
          </w:p>
        </w:tc>
        <w:tc>
          <w:tcPr>
            <w:tcW w:w="6750" w:type="dxa"/>
          </w:tcPr>
          <w:p w14:paraId="266C0C8C" w14:textId="259F687C" w:rsidR="003820C7" w:rsidRPr="003820C7" w:rsidRDefault="0095748A" w:rsidP="0038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5748A">
              <w:rPr>
                <w:rFonts w:ascii="Calibri" w:hAnsi="Calibri" w:cs="Calibri"/>
                <w:color w:val="000000"/>
              </w:rPr>
              <w:t>GATTGCTGCTGCGATAATAAGGCA</w:t>
            </w:r>
            <w:r w:rsidRPr="0095748A">
              <w:rPr>
                <w:rFonts w:ascii="Calibri" w:hAnsi="Calibri" w:cs="Calibri"/>
                <w:color w:val="FF0000"/>
              </w:rPr>
              <w:t>TACCCTTACGATGTACCGGATTACGCA</w:t>
            </w:r>
            <w:r w:rsidRPr="0095748A">
              <w:rPr>
                <w:rFonts w:ascii="Calibri" w:hAnsi="Calibri" w:cs="Calibri"/>
                <w:color w:val="000000"/>
              </w:rPr>
              <w:t>T</w:t>
            </w:r>
            <w:r w:rsidRPr="0095748A">
              <w:rPr>
                <w:rFonts w:ascii="Calibri" w:hAnsi="Calibri" w:cs="Calibri"/>
                <w:caps/>
                <w:color w:val="FF0000"/>
              </w:rPr>
              <w:t>a</w:t>
            </w:r>
            <w:r w:rsidRPr="0095748A">
              <w:rPr>
                <w:rFonts w:ascii="Calibri" w:hAnsi="Calibri" w:cs="Calibri"/>
                <w:color w:val="000000"/>
              </w:rPr>
              <w:t>AGATAAGTAGAT</w:t>
            </w:r>
            <w:r w:rsidRPr="0095748A">
              <w:rPr>
                <w:rFonts w:ascii="Calibri" w:hAnsi="Calibri" w:cs="Calibri"/>
                <w:caps/>
                <w:color w:val="FF0000"/>
              </w:rPr>
              <w:t>c</w:t>
            </w:r>
            <w:r w:rsidRPr="0095748A">
              <w:rPr>
                <w:rFonts w:ascii="Calibri" w:hAnsi="Calibri" w:cs="Calibri"/>
                <w:color w:val="000000"/>
              </w:rPr>
              <w:t>GCTAATGCCGCGAAGCAAC</w:t>
            </w:r>
            <w:r w:rsidRPr="0095748A">
              <w:rPr>
                <w:rFonts w:ascii="Calibri" w:hAnsi="Calibri" w:cs="Calibri"/>
                <w:caps/>
                <w:color w:val="FF0000"/>
              </w:rPr>
              <w:t>c</w:t>
            </w:r>
            <w:r w:rsidRPr="0095748A">
              <w:rPr>
                <w:rFonts w:ascii="Calibri" w:hAnsi="Calibri" w:cs="Calibri"/>
                <w:color w:val="000000"/>
              </w:rPr>
              <w:t>GAAACGAACGGACA</w:t>
            </w:r>
          </w:p>
        </w:tc>
      </w:tr>
      <w:tr w:rsidR="003820C7" w14:paraId="2893DCEC" w14:textId="77777777" w:rsidTr="006E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D452F99" w14:textId="065139D5" w:rsidR="003820C7" w:rsidRDefault="007B3C27" w:rsidP="003820C7">
            <w:r>
              <w:t>CST2_C-</w:t>
            </w:r>
            <w:r w:rsidR="003820C7">
              <w:t>term</w:t>
            </w:r>
            <w:r>
              <w:t>_</w:t>
            </w:r>
            <w:r w:rsidR="003820C7">
              <w:t>1xHA_RVS</w:t>
            </w:r>
          </w:p>
        </w:tc>
        <w:tc>
          <w:tcPr>
            <w:tcW w:w="6750" w:type="dxa"/>
          </w:tcPr>
          <w:p w14:paraId="423FE729" w14:textId="1CC17921" w:rsidR="003820C7" w:rsidRPr="0095748A" w:rsidRDefault="0095748A" w:rsidP="0038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748A">
              <w:t>TGTCCGTTCGTTTC</w:t>
            </w:r>
            <w:r w:rsidRPr="0095748A">
              <w:rPr>
                <w:caps/>
                <w:color w:val="FF0000"/>
              </w:rPr>
              <w:t>g</w:t>
            </w:r>
            <w:r w:rsidRPr="0095748A">
              <w:t>GTTGCTTCGCGGCATTAGC</w:t>
            </w:r>
            <w:r w:rsidRPr="0095748A">
              <w:rPr>
                <w:caps/>
                <w:color w:val="FF0000"/>
              </w:rPr>
              <w:t>g</w:t>
            </w:r>
            <w:r w:rsidRPr="0095748A">
              <w:t>ATCTACTTATCT</w:t>
            </w:r>
            <w:r w:rsidRPr="0095748A">
              <w:rPr>
                <w:caps/>
                <w:color w:val="FF0000"/>
              </w:rPr>
              <w:t>t</w:t>
            </w:r>
            <w:r w:rsidRPr="0095748A">
              <w:t>A</w:t>
            </w:r>
            <w:r w:rsidRPr="006E43B0">
              <w:rPr>
                <w:color w:val="FF0000"/>
              </w:rPr>
              <w:t>TGCGTAATCCGGTACATCGTAAGGGTA</w:t>
            </w:r>
            <w:r w:rsidRPr="0095748A">
              <w:t>TGCCTTATTATCGCAGCAGCAATC</w:t>
            </w:r>
          </w:p>
        </w:tc>
      </w:tr>
      <w:tr w:rsidR="003820C7" w14:paraId="71A61999" w14:textId="77777777" w:rsidTr="006E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B8F1915" w14:textId="0646EDD1" w:rsidR="003820C7" w:rsidRDefault="003820C7" w:rsidP="003820C7">
            <w:r>
              <w:t>CST3</w:t>
            </w:r>
            <w:r w:rsidR="007B3C27">
              <w:t>_C-</w:t>
            </w:r>
            <w:r>
              <w:t>term</w:t>
            </w:r>
            <w:r w:rsidR="007B3C27">
              <w:t>_</w:t>
            </w:r>
            <w:r>
              <w:t>1xHA_FWD</w:t>
            </w:r>
          </w:p>
        </w:tc>
        <w:tc>
          <w:tcPr>
            <w:tcW w:w="6750" w:type="dxa"/>
          </w:tcPr>
          <w:p w14:paraId="4BC2222E" w14:textId="6A92D28F" w:rsidR="003820C7" w:rsidRPr="003820C7" w:rsidRDefault="0095748A" w:rsidP="00382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95748A">
              <w:rPr>
                <w:rFonts w:ascii="Calibri" w:hAnsi="Calibri" w:cs="Calibri"/>
                <w:color w:val="000000"/>
              </w:rPr>
              <w:t>ATTCGTTAACTCTTTCCCGGAGTCGCGTGAACCGAAA</w:t>
            </w:r>
            <w:r w:rsidRPr="0095748A">
              <w:rPr>
                <w:rFonts w:ascii="Calibri" w:hAnsi="Calibri" w:cs="Calibri"/>
                <w:color w:val="FF0000"/>
              </w:rPr>
              <w:t>TACCCTTACGATGTACCGGATTACGCA</w:t>
            </w:r>
            <w:r w:rsidRPr="0095748A">
              <w:rPr>
                <w:rFonts w:ascii="Calibri" w:hAnsi="Calibri" w:cs="Calibri"/>
                <w:color w:val="000000"/>
              </w:rPr>
              <w:t>T</w:t>
            </w:r>
            <w:r w:rsidRPr="0095748A">
              <w:rPr>
                <w:rFonts w:ascii="Calibri" w:hAnsi="Calibri" w:cs="Calibri"/>
                <w:caps/>
                <w:color w:val="FF0000"/>
              </w:rPr>
              <w:t>a</w:t>
            </w:r>
            <w:r w:rsidRPr="0095748A">
              <w:rPr>
                <w:rFonts w:ascii="Calibri" w:hAnsi="Calibri" w:cs="Calibri"/>
                <w:color w:val="000000"/>
              </w:rPr>
              <w:t>AAGGTTTTGTGGTTCGAGAACGAGCGGTCGAAGT</w:t>
            </w:r>
          </w:p>
        </w:tc>
      </w:tr>
      <w:tr w:rsidR="003820C7" w14:paraId="57FD4131" w14:textId="77777777" w:rsidTr="006E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C30E916" w14:textId="77E7D99C" w:rsidR="003820C7" w:rsidRDefault="003820C7" w:rsidP="003820C7">
            <w:r>
              <w:t>CST3</w:t>
            </w:r>
            <w:r w:rsidR="007B3C27">
              <w:t>_C-</w:t>
            </w:r>
            <w:r>
              <w:t>term</w:t>
            </w:r>
            <w:r w:rsidR="007B3C27">
              <w:t>_</w:t>
            </w:r>
            <w:r>
              <w:t>1xHA_RVS</w:t>
            </w:r>
          </w:p>
        </w:tc>
        <w:tc>
          <w:tcPr>
            <w:tcW w:w="6750" w:type="dxa"/>
          </w:tcPr>
          <w:p w14:paraId="4B6AB70D" w14:textId="351B1E7D" w:rsidR="003820C7" w:rsidRPr="006E43B0" w:rsidRDefault="006E43B0" w:rsidP="0038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3B0">
              <w:t>ACTTCGACCGCTCGTTCTCGAACCACAAAACCTT</w:t>
            </w:r>
            <w:r>
              <w:rPr>
                <w:color w:val="FF0000"/>
              </w:rPr>
              <w:t>T</w:t>
            </w:r>
            <w:r w:rsidRPr="006E43B0">
              <w:t>A</w:t>
            </w:r>
            <w:r w:rsidRPr="006E43B0">
              <w:rPr>
                <w:color w:val="FF0000"/>
              </w:rPr>
              <w:t>TGCGTAATCCGGTACATCGTAAGGGTA</w:t>
            </w:r>
            <w:r w:rsidRPr="006E43B0">
              <w:t>TTTCGGTTCACGCGACTCCGGGAAAGAGTTAACGAAT</w:t>
            </w:r>
          </w:p>
        </w:tc>
      </w:tr>
      <w:tr w:rsidR="007B3C27" w14:paraId="1161802E" w14:textId="77777777" w:rsidTr="006E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9BADBFB" w14:textId="597A76C0" w:rsidR="007B3C27" w:rsidRDefault="007B3C27" w:rsidP="007B3C27">
            <w:r>
              <w:t>CST2_KO_FWD</w:t>
            </w:r>
          </w:p>
        </w:tc>
        <w:tc>
          <w:tcPr>
            <w:tcW w:w="6750" w:type="dxa"/>
          </w:tcPr>
          <w:p w14:paraId="0095E43C" w14:textId="5304B141" w:rsidR="007B3C27" w:rsidRPr="006C1B68" w:rsidRDefault="006C1B68" w:rsidP="007B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ACGACTTCAACGCTCTTGCACCGTTTTCCCGGGATGATTCTCTCCACGGAAAGAATG</w:t>
            </w:r>
            <w:r w:rsidRPr="0095748A">
              <w:rPr>
                <w:rFonts w:ascii="Calibri" w:hAnsi="Calibri" w:cs="Calibri"/>
                <w:caps/>
                <w:color w:val="FF0000"/>
              </w:rPr>
              <w:t>tagtga</w:t>
            </w:r>
            <w:r>
              <w:rPr>
                <w:rFonts w:ascii="Calibri" w:hAnsi="Calibri" w:cs="Calibri"/>
                <w:color w:val="000000"/>
              </w:rPr>
              <w:t>CCTGGTTGCCATCGTGCCTCGCGAAATGGCGGAAG</w:t>
            </w:r>
          </w:p>
        </w:tc>
      </w:tr>
      <w:tr w:rsidR="007B3C27" w14:paraId="1F59745E" w14:textId="77777777" w:rsidTr="006E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47F28E5" w14:textId="63739D46" w:rsidR="007B3C27" w:rsidRDefault="007B3C27" w:rsidP="007B3C27">
            <w:r>
              <w:t>CST2_KO_RVS</w:t>
            </w:r>
          </w:p>
        </w:tc>
        <w:tc>
          <w:tcPr>
            <w:tcW w:w="6750" w:type="dxa"/>
          </w:tcPr>
          <w:p w14:paraId="7D50C9C5" w14:textId="38AEB47E" w:rsidR="007B3C27" w:rsidRPr="006C1B68" w:rsidRDefault="006C1B68" w:rsidP="007B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TCCGCCATTTCGCGAGGCACGATGGCAACCAGG</w:t>
            </w:r>
            <w:r w:rsidRPr="0095748A">
              <w:rPr>
                <w:rFonts w:ascii="Calibri" w:hAnsi="Calibri" w:cs="Calibri"/>
                <w:caps/>
                <w:color w:val="FF0000"/>
              </w:rPr>
              <w:t>tcacta</w:t>
            </w:r>
            <w:r>
              <w:rPr>
                <w:rFonts w:ascii="Calibri" w:hAnsi="Calibri" w:cs="Calibri"/>
                <w:color w:val="000000"/>
              </w:rPr>
              <w:t>CATTCTTTCCGTGGAGAGAATCATCCCGGGAAAACGGTGCAAGAGCGTTGAAGTCGTCA</w:t>
            </w:r>
          </w:p>
        </w:tc>
      </w:tr>
      <w:tr w:rsidR="007B3C27" w14:paraId="29942CD3" w14:textId="77777777" w:rsidTr="006E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5D1FFE8" w14:textId="301A7A23" w:rsidR="007B3C27" w:rsidRDefault="007B3C27" w:rsidP="007B3C27">
            <w:r>
              <w:t>CST3_KO_FWD</w:t>
            </w:r>
          </w:p>
        </w:tc>
        <w:tc>
          <w:tcPr>
            <w:tcW w:w="6750" w:type="dxa"/>
          </w:tcPr>
          <w:p w14:paraId="2453453E" w14:textId="3AABAB14" w:rsidR="007B3C27" w:rsidRPr="006C1B68" w:rsidRDefault="006C1B68" w:rsidP="007B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GTGCTGTTCGGATACTTCACGGGTAGAAAAGCCATGGTTATTCGAAGGGAA</w:t>
            </w:r>
            <w:r w:rsidRPr="0095748A">
              <w:rPr>
                <w:rFonts w:ascii="Calibri" w:hAnsi="Calibri" w:cs="Calibri"/>
                <w:caps/>
                <w:color w:val="FF0000"/>
              </w:rPr>
              <w:t>taatga</w:t>
            </w:r>
            <w:r>
              <w:rPr>
                <w:rFonts w:ascii="Calibri" w:hAnsi="Calibri" w:cs="Calibri"/>
                <w:color w:val="000000"/>
              </w:rPr>
              <w:t>GCGGCCGTCGCTGCATTCGCACTCCTCCCCCTACTTATTGC</w:t>
            </w:r>
          </w:p>
        </w:tc>
      </w:tr>
      <w:tr w:rsidR="007B3C27" w14:paraId="7BA6EF65" w14:textId="77777777" w:rsidTr="006E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B0A7D49" w14:textId="0DC22C7D" w:rsidR="007B3C27" w:rsidRDefault="007B3C27" w:rsidP="007B3C27">
            <w:r>
              <w:t>CST3_KO_RVS</w:t>
            </w:r>
          </w:p>
        </w:tc>
        <w:tc>
          <w:tcPr>
            <w:tcW w:w="6750" w:type="dxa"/>
          </w:tcPr>
          <w:p w14:paraId="3C7550BB" w14:textId="27DB1771" w:rsidR="007B3C27" w:rsidRPr="006C1B68" w:rsidRDefault="006C1B68" w:rsidP="007B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AATAAGTAGGGGGAGGAGTGCGAATGCAGCGACGGCCGC</w:t>
            </w:r>
            <w:r w:rsidRPr="0095748A">
              <w:rPr>
                <w:rFonts w:ascii="Calibri" w:hAnsi="Calibri" w:cs="Calibri"/>
                <w:caps/>
                <w:color w:val="FF0000"/>
              </w:rPr>
              <w:t>tcatta</w:t>
            </w:r>
            <w:r>
              <w:rPr>
                <w:rFonts w:ascii="Calibri" w:hAnsi="Calibri" w:cs="Calibri"/>
                <w:color w:val="000000"/>
              </w:rPr>
              <w:t>TTCCCTTCGAATAACCATGGCTTTTCTACCCGTGAAGTATCCGAACAGCACAC</w:t>
            </w:r>
          </w:p>
        </w:tc>
      </w:tr>
      <w:tr w:rsidR="007B3C27" w14:paraId="46DE58FB" w14:textId="77777777" w:rsidTr="006E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379E954" w14:textId="56F79FEA" w:rsidR="007B3C27" w:rsidRDefault="007B3C27" w:rsidP="007B3C27">
            <w:r>
              <w:t>CST2_COMP_FWD</w:t>
            </w:r>
          </w:p>
        </w:tc>
        <w:tc>
          <w:tcPr>
            <w:tcW w:w="6750" w:type="dxa"/>
          </w:tcPr>
          <w:p w14:paraId="76F8EE64" w14:textId="209EE601" w:rsidR="007B3C27" w:rsidRDefault="006C1B68" w:rsidP="007B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1B68">
              <w:t>TGACGACTTCAACGCTCTTGCACCGTTTTCCCGGGATGATTCTCTCC</w:t>
            </w:r>
            <w:r w:rsidRPr="006E43B0">
              <w:rPr>
                <w:caps/>
                <w:color w:val="FF0000"/>
              </w:rPr>
              <w:t>acc</w:t>
            </w:r>
            <w:r w:rsidRPr="006C1B68">
              <w:t>GAAAGAATG</w:t>
            </w:r>
            <w:r w:rsidRPr="006E43B0">
              <w:rPr>
                <w:caps/>
                <w:color w:val="FF0000"/>
              </w:rPr>
              <w:t>aacaga</w:t>
            </w:r>
            <w:r w:rsidRPr="006C1B68">
              <w:t>CCTGGTTGCCATCGTGCCTCGCGAAATGGCGGAAG</w:t>
            </w:r>
          </w:p>
        </w:tc>
      </w:tr>
      <w:tr w:rsidR="007B3C27" w14:paraId="52E54C6C" w14:textId="77777777" w:rsidTr="006E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FFDB6E5" w14:textId="0FF662D7" w:rsidR="007B3C27" w:rsidRDefault="007B3C27" w:rsidP="007B3C27">
            <w:r>
              <w:t>CST2_COMP_RVS</w:t>
            </w:r>
          </w:p>
        </w:tc>
        <w:tc>
          <w:tcPr>
            <w:tcW w:w="6750" w:type="dxa"/>
          </w:tcPr>
          <w:p w14:paraId="035E4763" w14:textId="4954E3DE" w:rsidR="007B3C27" w:rsidRPr="006C1B68" w:rsidRDefault="006C1B68" w:rsidP="007B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TTCCGCCATTTCGCGAGGCACGATGGCAACCAGG</w:t>
            </w:r>
            <w:r w:rsidRPr="006E43B0">
              <w:rPr>
                <w:rFonts w:ascii="Calibri" w:hAnsi="Calibri" w:cs="Calibri"/>
                <w:caps/>
                <w:color w:val="FF0000"/>
              </w:rPr>
              <w:t>tctgtt</w:t>
            </w:r>
            <w:r>
              <w:rPr>
                <w:rFonts w:ascii="Calibri" w:hAnsi="Calibri" w:cs="Calibri"/>
              </w:rPr>
              <w:t>CATTCTTTC</w:t>
            </w:r>
            <w:r w:rsidRPr="006E43B0">
              <w:rPr>
                <w:rFonts w:ascii="Calibri" w:hAnsi="Calibri" w:cs="Calibri"/>
                <w:caps/>
                <w:color w:val="FF0000"/>
              </w:rPr>
              <w:t>ggt</w:t>
            </w:r>
            <w:r>
              <w:rPr>
                <w:rFonts w:ascii="Calibri" w:hAnsi="Calibri" w:cs="Calibri"/>
              </w:rPr>
              <w:t>GGAGAGAATCATCCCGGGAAAACGGTGCAAGAGCGTTGAAGTCGTCA</w:t>
            </w:r>
          </w:p>
        </w:tc>
      </w:tr>
      <w:tr w:rsidR="007B3C27" w14:paraId="58BE26A1" w14:textId="77777777" w:rsidTr="006E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2DDA41D" w14:textId="1EE3D4F2" w:rsidR="007B3C27" w:rsidRDefault="007B3C27" w:rsidP="007B3C27">
            <w:r>
              <w:t>CST3_COMP_FWD</w:t>
            </w:r>
          </w:p>
        </w:tc>
        <w:tc>
          <w:tcPr>
            <w:tcW w:w="6750" w:type="dxa"/>
          </w:tcPr>
          <w:p w14:paraId="2BEDB179" w14:textId="5343BCBA" w:rsidR="007B3C27" w:rsidRPr="006C1B68" w:rsidRDefault="006C1B68" w:rsidP="007B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TGTGCTGTTCGGATACTTCACGGGTAGAAAAGCCATGGTTATTCGA</w:t>
            </w:r>
            <w:r w:rsidRPr="006E43B0">
              <w:rPr>
                <w:rFonts w:ascii="Calibri" w:hAnsi="Calibri" w:cs="Calibri"/>
                <w:caps/>
                <w:color w:val="FF0000"/>
              </w:rPr>
              <w:t>cgc</w:t>
            </w:r>
            <w:r>
              <w:rPr>
                <w:rFonts w:ascii="Calibri" w:hAnsi="Calibri" w:cs="Calibri"/>
              </w:rPr>
              <w:t>GAATTTGTT</w:t>
            </w:r>
            <w:r w:rsidRPr="006E43B0">
              <w:rPr>
                <w:rFonts w:ascii="Calibri" w:hAnsi="Calibri" w:cs="Calibri"/>
                <w:caps/>
                <w:color w:val="FF0000"/>
              </w:rPr>
              <w:t>gcc</w:t>
            </w:r>
            <w:r>
              <w:rPr>
                <w:rFonts w:ascii="Calibri" w:hAnsi="Calibri" w:cs="Calibri"/>
              </w:rPr>
              <w:t>GCCGTCGCTGCATTCGCACTCCTCCCCCTACTTATTGC</w:t>
            </w:r>
          </w:p>
        </w:tc>
      </w:tr>
      <w:tr w:rsidR="007B3C27" w14:paraId="137BFC9B" w14:textId="77777777" w:rsidTr="006E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AF92B1F" w14:textId="464F220F" w:rsidR="007B3C27" w:rsidRDefault="007B3C27" w:rsidP="007B3C27">
            <w:r>
              <w:t>CST3_COMP_RVS</w:t>
            </w:r>
          </w:p>
        </w:tc>
        <w:tc>
          <w:tcPr>
            <w:tcW w:w="6750" w:type="dxa"/>
          </w:tcPr>
          <w:p w14:paraId="73F830FB" w14:textId="49E3FF62" w:rsidR="007B3C27" w:rsidRPr="006C1B68" w:rsidRDefault="006C1B68" w:rsidP="007B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CAATAAGTAGGGGGAGGAGTGCGAATGCAGCGACGGC</w:t>
            </w:r>
            <w:r w:rsidRPr="006E43B0">
              <w:rPr>
                <w:rFonts w:ascii="Calibri" w:hAnsi="Calibri" w:cs="Calibri"/>
                <w:caps/>
                <w:color w:val="FF0000"/>
              </w:rPr>
              <w:t>ggc</w:t>
            </w:r>
            <w:r>
              <w:rPr>
                <w:rFonts w:ascii="Calibri" w:hAnsi="Calibri" w:cs="Calibri"/>
              </w:rPr>
              <w:t>AACAAATTC</w:t>
            </w:r>
            <w:r w:rsidRPr="006E43B0">
              <w:rPr>
                <w:rFonts w:ascii="Calibri" w:hAnsi="Calibri" w:cs="Calibri"/>
                <w:caps/>
                <w:color w:val="FF0000"/>
              </w:rPr>
              <w:t>gcg</w:t>
            </w:r>
            <w:r>
              <w:rPr>
                <w:rFonts w:ascii="Calibri" w:hAnsi="Calibri" w:cs="Calibri"/>
              </w:rPr>
              <w:t>TCGAATAACCATGGCTTTTCTACCCGTGAAGTATCCGAACAGCACAC</w:t>
            </w:r>
          </w:p>
        </w:tc>
      </w:tr>
    </w:tbl>
    <w:p w14:paraId="52DAA4CA" w14:textId="0E2577E4" w:rsidR="006C7A9F" w:rsidRDefault="006C7A9F"/>
    <w:p w14:paraId="7720032F" w14:textId="25B265B2" w:rsidR="006E43B0" w:rsidRDefault="0095748A">
      <w:r>
        <w:t>Mutations are designated in red</w:t>
      </w:r>
    </w:p>
    <w:sectPr w:rsidR="006E43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BD1"/>
    <w:rsid w:val="00230A5F"/>
    <w:rsid w:val="002411E1"/>
    <w:rsid w:val="002B0D80"/>
    <w:rsid w:val="003070D4"/>
    <w:rsid w:val="00342682"/>
    <w:rsid w:val="003820C7"/>
    <w:rsid w:val="003B5B11"/>
    <w:rsid w:val="004A742B"/>
    <w:rsid w:val="00524276"/>
    <w:rsid w:val="0058576D"/>
    <w:rsid w:val="006C1B68"/>
    <w:rsid w:val="006C7A9F"/>
    <w:rsid w:val="006E43B0"/>
    <w:rsid w:val="00757E2C"/>
    <w:rsid w:val="007B3C27"/>
    <w:rsid w:val="00862BD1"/>
    <w:rsid w:val="0095748A"/>
    <w:rsid w:val="00B3665F"/>
    <w:rsid w:val="00E75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D209B"/>
  <w15:chartTrackingRefBased/>
  <w15:docId w15:val="{B836147C-3F1F-45A0-B9E6-5DE43471C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E75EC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3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2</dc:creator>
  <cp:keywords/>
  <dc:description/>
  <cp:lastModifiedBy>Louis Weiss</cp:lastModifiedBy>
  <cp:revision>4</cp:revision>
  <dcterms:created xsi:type="dcterms:W3CDTF">2019-03-20T19:43:00Z</dcterms:created>
  <dcterms:modified xsi:type="dcterms:W3CDTF">2019-03-20T20:02:00Z</dcterms:modified>
</cp:coreProperties>
</file>